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21"/>
        <w:gridCol w:w="1275"/>
        <w:gridCol w:w="1548"/>
        <w:gridCol w:w="1548"/>
      </w:tblGrid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 Clusters</w:t>
            </w:r>
          </w:p>
        </w:tc>
        <w:tc>
          <w:tcPr>
            <w:tcW w:w="2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R-squared wit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-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Ratio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wn</w:t>
              <w:br/>
              <w:t>Clust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xt</w:t>
              <w:br/>
              <w:t>Close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 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V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  <w:r>
              <w:rPr>
                <w:b/>
                <w:bCs/>
                <w:color w:val="000000"/>
              </w:rPr>
              <w:t>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54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44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6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VC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16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96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2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VC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1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6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2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w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50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7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2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aw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8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4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7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 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34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91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3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V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62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94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2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C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08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5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0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GV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39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37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7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 3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M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4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93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0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Q to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06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2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0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000000"/>
                <w:lang w:val="fr-FR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CO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12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57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9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CO,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19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36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9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 4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37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8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b/>
                <w:bCs/>
                <w:color w:val="000000"/>
              </w:rPr>
              <w:t>Pack-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37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08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665</w:t>
            </w:r>
          </w:p>
        </w:tc>
      </w:tr>
    </w:tbl>
    <w:p>
      <w:pPr>
        <w:pStyle w:val="Normal"/>
        <w:spacing w:lineRule="auto" w:line="240" w:before="120" w:after="200"/>
        <w:rPr>
          <w:sz w:val="20"/>
          <w:szCs w:val="20"/>
        </w:rPr>
      </w:pPr>
      <w:r>
        <w:rPr>
          <w:sz w:val="20"/>
          <w:szCs w:val="20"/>
        </w:rPr>
        <w:t>FEV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: forced expiratory volume in 1 sec, FVC : forced vital capacity; SVC: slow vital capacity, Raw: airway resistance, Sgaw: specific airway conductance, BMI : body mass index, RV: residual volume, TLC: total lung capacity, TGV: thoracic gas volume, mMRC: modified Medical Research Council Scale. CCQ total: clinical COPD questionnaire total score. DLCO: diffusing capacity of the lung for carbon monoxide; KCO: carbon monoxide transfer coefficien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6:00Z</dcterms:created>
  <dc:creator>Pierre-Régis</dc:creator>
  <dc:description/>
  <cp:keywords/>
  <dc:language>en-US</dc:language>
  <cp:lastModifiedBy>Pierre-Régis</cp:lastModifiedBy>
  <cp:lastPrinted>2012-06-14T15:48:00Z</cp:lastPrinted>
  <dcterms:modified xsi:type="dcterms:W3CDTF">2012-11-01T10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